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8E3A4" w14:textId="6B609DBE" w:rsidR="00215483" w:rsidRDefault="00215483" w:rsidP="002154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  <w:lang w:bidi="ar"/>
        </w:rPr>
        <w:t>Supplemental table</w:t>
      </w:r>
      <w:r w:rsidR="006A18E6">
        <w:rPr>
          <w:rFonts w:ascii="Times New Roman" w:eastAsia="等线" w:hAnsi="Times New Roman" w:cs="Times New Roman"/>
          <w:b/>
          <w:bCs/>
          <w:sz w:val="24"/>
          <w:szCs w:val="24"/>
          <w:lang w:bidi="ar"/>
        </w:rPr>
        <w:t xml:space="preserve"> </w:t>
      </w:r>
      <w:r w:rsidR="00E41D46">
        <w:rPr>
          <w:rFonts w:ascii="Times New Roman" w:eastAsia="等线" w:hAnsi="Times New Roman" w:cs="Times New Roman"/>
          <w:b/>
          <w:bCs/>
          <w:sz w:val="24"/>
          <w:szCs w:val="24"/>
          <w:lang w:bidi="ar"/>
        </w:rPr>
        <w:t>1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>: Baseline characters of patients who has RCC-R and RCC-S.</w:t>
      </w:r>
    </w:p>
    <w:tbl>
      <w:tblPr>
        <w:tblStyle w:val="a7"/>
        <w:tblpPr w:leftFromText="180" w:rightFromText="180" w:vertAnchor="page" w:horzAnchor="margin" w:tblpY="224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621"/>
        <w:gridCol w:w="2096"/>
        <w:gridCol w:w="2037"/>
      </w:tblGrid>
      <w:tr w:rsidR="00215483" w14:paraId="43E94BED" w14:textId="77777777" w:rsidTr="000909E1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21CD43" w14:textId="77777777" w:rsidR="00215483" w:rsidRDefault="00215483" w:rsidP="000909E1">
            <w:pPr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CC7681" w14:textId="77777777" w:rsidR="00215483" w:rsidRDefault="00215483" w:rsidP="000909E1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RCC-R(n=26)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EB13BF" w14:textId="77777777" w:rsidR="00215483" w:rsidRDefault="00215483" w:rsidP="000909E1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RCC-S(n=44)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615AE8" w14:textId="77777777" w:rsidR="00215483" w:rsidRDefault="00215483" w:rsidP="000909E1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P value</w:t>
            </w:r>
          </w:p>
        </w:tc>
      </w:tr>
      <w:tr w:rsidR="00215483" w14:paraId="10E542F2" w14:textId="77777777" w:rsidTr="000909E1"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68128E2C" w14:textId="77777777" w:rsidR="00215483" w:rsidRDefault="00215483" w:rsidP="000909E1">
            <w:pPr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Age, years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</w:tcPr>
          <w:p w14:paraId="2AE52E57" w14:textId="77777777" w:rsidR="00215483" w:rsidRDefault="00215483" w:rsidP="000909E1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58.38±8.55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shd w:val="clear" w:color="auto" w:fill="auto"/>
          </w:tcPr>
          <w:p w14:paraId="352F78DA" w14:textId="77777777" w:rsidR="00215483" w:rsidRDefault="00215483" w:rsidP="000909E1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59.55±9.55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shd w:val="clear" w:color="auto" w:fill="auto"/>
          </w:tcPr>
          <w:p w14:paraId="793C1457" w14:textId="77777777" w:rsidR="00215483" w:rsidRDefault="00215483" w:rsidP="000909E1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0.601</w:t>
            </w:r>
          </w:p>
        </w:tc>
      </w:tr>
      <w:tr w:rsidR="00215483" w14:paraId="63D0CAF2" w14:textId="77777777" w:rsidTr="000909E1">
        <w:tc>
          <w:tcPr>
            <w:tcW w:w="2552" w:type="dxa"/>
            <w:shd w:val="clear" w:color="auto" w:fill="auto"/>
          </w:tcPr>
          <w:p w14:paraId="464602C6" w14:textId="77777777" w:rsidR="00215483" w:rsidRDefault="00215483" w:rsidP="000909E1">
            <w:pPr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Man, n (%)</w:t>
            </w:r>
          </w:p>
        </w:tc>
        <w:tc>
          <w:tcPr>
            <w:tcW w:w="1621" w:type="dxa"/>
            <w:shd w:val="clear" w:color="auto" w:fill="auto"/>
          </w:tcPr>
          <w:p w14:paraId="06E53D00" w14:textId="77777777" w:rsidR="00215483" w:rsidRDefault="00215483" w:rsidP="000909E1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19(73.1%)</w:t>
            </w:r>
          </w:p>
        </w:tc>
        <w:tc>
          <w:tcPr>
            <w:tcW w:w="2096" w:type="dxa"/>
            <w:shd w:val="clear" w:color="auto" w:fill="auto"/>
          </w:tcPr>
          <w:p w14:paraId="2361DF06" w14:textId="77777777" w:rsidR="00215483" w:rsidRDefault="00215483" w:rsidP="000909E1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35(79.5%)</w:t>
            </w:r>
          </w:p>
        </w:tc>
        <w:tc>
          <w:tcPr>
            <w:tcW w:w="2037" w:type="dxa"/>
            <w:shd w:val="clear" w:color="auto" w:fill="auto"/>
          </w:tcPr>
          <w:p w14:paraId="7CB5C197" w14:textId="77777777" w:rsidR="00215483" w:rsidRDefault="00215483" w:rsidP="000909E1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0.367</w:t>
            </w:r>
          </w:p>
        </w:tc>
      </w:tr>
      <w:tr w:rsidR="00215483" w14:paraId="39B6C3A2" w14:textId="77777777" w:rsidTr="000909E1">
        <w:tc>
          <w:tcPr>
            <w:tcW w:w="2552" w:type="dxa"/>
            <w:shd w:val="clear" w:color="auto" w:fill="auto"/>
          </w:tcPr>
          <w:p w14:paraId="5C0680F3" w14:textId="77777777" w:rsidR="00215483" w:rsidRDefault="00215483" w:rsidP="000909E1">
            <w:pPr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Tumor site(left), n (%)</w:t>
            </w:r>
          </w:p>
        </w:tc>
        <w:tc>
          <w:tcPr>
            <w:tcW w:w="1621" w:type="dxa"/>
            <w:shd w:val="clear" w:color="auto" w:fill="auto"/>
          </w:tcPr>
          <w:p w14:paraId="008DDEB8" w14:textId="77777777" w:rsidR="00215483" w:rsidRDefault="00215483" w:rsidP="000909E1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16(61.5%)</w:t>
            </w:r>
          </w:p>
        </w:tc>
        <w:tc>
          <w:tcPr>
            <w:tcW w:w="2096" w:type="dxa"/>
            <w:shd w:val="clear" w:color="auto" w:fill="auto"/>
          </w:tcPr>
          <w:p w14:paraId="5DA5F6A8" w14:textId="77777777" w:rsidR="00215483" w:rsidRDefault="00215483" w:rsidP="000909E1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23(52.3%)</w:t>
            </w:r>
          </w:p>
        </w:tc>
        <w:tc>
          <w:tcPr>
            <w:tcW w:w="2037" w:type="dxa"/>
            <w:shd w:val="clear" w:color="auto" w:fill="auto"/>
          </w:tcPr>
          <w:p w14:paraId="42F4859E" w14:textId="77777777" w:rsidR="00215483" w:rsidRDefault="00215483" w:rsidP="000909E1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0.308</w:t>
            </w:r>
          </w:p>
        </w:tc>
      </w:tr>
      <w:tr w:rsidR="00215483" w14:paraId="430B1235" w14:textId="77777777" w:rsidTr="000909E1">
        <w:tc>
          <w:tcPr>
            <w:tcW w:w="2552" w:type="dxa"/>
            <w:shd w:val="clear" w:color="auto" w:fill="auto"/>
          </w:tcPr>
          <w:p w14:paraId="337BF166" w14:textId="77777777" w:rsidR="00215483" w:rsidRDefault="00215483" w:rsidP="000909E1">
            <w:pPr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Tumor size, cm</w:t>
            </w:r>
          </w:p>
        </w:tc>
        <w:tc>
          <w:tcPr>
            <w:tcW w:w="1621" w:type="dxa"/>
            <w:shd w:val="clear" w:color="auto" w:fill="auto"/>
          </w:tcPr>
          <w:p w14:paraId="34E89DD6" w14:textId="77777777" w:rsidR="00215483" w:rsidRDefault="00215483" w:rsidP="000909E1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7.43±2.18</w:t>
            </w:r>
          </w:p>
        </w:tc>
        <w:tc>
          <w:tcPr>
            <w:tcW w:w="2096" w:type="dxa"/>
            <w:shd w:val="clear" w:color="auto" w:fill="auto"/>
          </w:tcPr>
          <w:p w14:paraId="5AFBF508" w14:textId="77777777" w:rsidR="00215483" w:rsidRDefault="00215483" w:rsidP="000909E1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6.72±2.59</w:t>
            </w:r>
          </w:p>
        </w:tc>
        <w:tc>
          <w:tcPr>
            <w:tcW w:w="2037" w:type="dxa"/>
            <w:shd w:val="clear" w:color="auto" w:fill="auto"/>
          </w:tcPr>
          <w:p w14:paraId="0EF40907" w14:textId="77777777" w:rsidR="00215483" w:rsidRDefault="00215483" w:rsidP="000909E1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0.249</w:t>
            </w:r>
          </w:p>
        </w:tc>
      </w:tr>
      <w:tr w:rsidR="00215483" w14:paraId="7AF3462A" w14:textId="77777777" w:rsidTr="000909E1">
        <w:tc>
          <w:tcPr>
            <w:tcW w:w="2552" w:type="dxa"/>
            <w:shd w:val="clear" w:color="auto" w:fill="auto"/>
          </w:tcPr>
          <w:p w14:paraId="1AC64BBB" w14:textId="77777777" w:rsidR="00215483" w:rsidRDefault="00215483" w:rsidP="000909E1">
            <w:pPr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Tumor T stage, n (%)</w:t>
            </w:r>
          </w:p>
        </w:tc>
        <w:tc>
          <w:tcPr>
            <w:tcW w:w="1621" w:type="dxa"/>
            <w:shd w:val="clear" w:color="auto" w:fill="auto"/>
          </w:tcPr>
          <w:p w14:paraId="4453FB8E" w14:textId="77777777" w:rsidR="00215483" w:rsidRDefault="00215483" w:rsidP="000909E1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2096" w:type="dxa"/>
            <w:shd w:val="clear" w:color="auto" w:fill="auto"/>
          </w:tcPr>
          <w:p w14:paraId="64E66062" w14:textId="77777777" w:rsidR="00215483" w:rsidRDefault="00215483" w:rsidP="000909E1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2037" w:type="dxa"/>
            <w:shd w:val="clear" w:color="auto" w:fill="auto"/>
          </w:tcPr>
          <w:p w14:paraId="750C7BB8" w14:textId="77777777" w:rsidR="00215483" w:rsidRDefault="00215483" w:rsidP="000909E1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0.261</w:t>
            </w:r>
          </w:p>
        </w:tc>
      </w:tr>
      <w:tr w:rsidR="00215483" w14:paraId="63BF48E8" w14:textId="77777777" w:rsidTr="000909E1">
        <w:tc>
          <w:tcPr>
            <w:tcW w:w="2552" w:type="dxa"/>
            <w:shd w:val="clear" w:color="auto" w:fill="auto"/>
          </w:tcPr>
          <w:p w14:paraId="61D7B111" w14:textId="77777777" w:rsidR="00215483" w:rsidRDefault="00215483" w:rsidP="000909E1">
            <w:pPr>
              <w:ind w:firstLineChars="100" w:firstLine="24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T1+T2</w:t>
            </w:r>
          </w:p>
        </w:tc>
        <w:tc>
          <w:tcPr>
            <w:tcW w:w="1621" w:type="dxa"/>
            <w:shd w:val="clear" w:color="auto" w:fill="auto"/>
          </w:tcPr>
          <w:p w14:paraId="2AB0C41A" w14:textId="77777777" w:rsidR="00215483" w:rsidRDefault="00215483" w:rsidP="000909E1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6(23.1%)</w:t>
            </w:r>
          </w:p>
        </w:tc>
        <w:tc>
          <w:tcPr>
            <w:tcW w:w="2096" w:type="dxa"/>
            <w:shd w:val="clear" w:color="auto" w:fill="auto"/>
          </w:tcPr>
          <w:p w14:paraId="5A5FD4A3" w14:textId="77777777" w:rsidR="00215483" w:rsidRDefault="00215483" w:rsidP="000909E1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15(34.1%)</w:t>
            </w:r>
          </w:p>
        </w:tc>
        <w:tc>
          <w:tcPr>
            <w:tcW w:w="2037" w:type="dxa"/>
            <w:shd w:val="clear" w:color="auto" w:fill="auto"/>
          </w:tcPr>
          <w:p w14:paraId="296D5E16" w14:textId="6061A4DA" w:rsidR="00215483" w:rsidRDefault="00215483" w:rsidP="000909E1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</w:tr>
      <w:tr w:rsidR="00215483" w14:paraId="495763D8" w14:textId="77777777" w:rsidTr="000909E1">
        <w:tc>
          <w:tcPr>
            <w:tcW w:w="2552" w:type="dxa"/>
            <w:shd w:val="clear" w:color="auto" w:fill="auto"/>
          </w:tcPr>
          <w:p w14:paraId="3C5CE118" w14:textId="77777777" w:rsidR="00215483" w:rsidRDefault="00215483" w:rsidP="000909E1">
            <w:pPr>
              <w:ind w:firstLineChars="100" w:firstLine="24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T3</w:t>
            </w:r>
          </w:p>
        </w:tc>
        <w:tc>
          <w:tcPr>
            <w:tcW w:w="1621" w:type="dxa"/>
            <w:shd w:val="clear" w:color="auto" w:fill="auto"/>
          </w:tcPr>
          <w:p w14:paraId="52343660" w14:textId="77777777" w:rsidR="00215483" w:rsidRDefault="00215483" w:rsidP="000909E1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20(76.9%)</w:t>
            </w:r>
          </w:p>
        </w:tc>
        <w:tc>
          <w:tcPr>
            <w:tcW w:w="2096" w:type="dxa"/>
            <w:shd w:val="clear" w:color="auto" w:fill="auto"/>
          </w:tcPr>
          <w:p w14:paraId="3816E6DA" w14:textId="77777777" w:rsidR="00215483" w:rsidRDefault="00215483" w:rsidP="000909E1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23(52.3%)</w:t>
            </w:r>
          </w:p>
        </w:tc>
        <w:tc>
          <w:tcPr>
            <w:tcW w:w="2037" w:type="dxa"/>
            <w:shd w:val="clear" w:color="auto" w:fill="auto"/>
          </w:tcPr>
          <w:p w14:paraId="61A31B33" w14:textId="77777777" w:rsidR="00215483" w:rsidRDefault="00215483" w:rsidP="000909E1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</w:tr>
      <w:tr w:rsidR="00215483" w14:paraId="2BBA04F7" w14:textId="77777777" w:rsidTr="000909E1">
        <w:tc>
          <w:tcPr>
            <w:tcW w:w="2552" w:type="dxa"/>
            <w:shd w:val="clear" w:color="auto" w:fill="auto"/>
          </w:tcPr>
          <w:p w14:paraId="389E3A06" w14:textId="77777777" w:rsidR="00215483" w:rsidRDefault="00215483" w:rsidP="000909E1">
            <w:pPr>
              <w:ind w:firstLineChars="100" w:firstLine="24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T4</w:t>
            </w:r>
          </w:p>
        </w:tc>
        <w:tc>
          <w:tcPr>
            <w:tcW w:w="1621" w:type="dxa"/>
            <w:shd w:val="clear" w:color="auto" w:fill="auto"/>
          </w:tcPr>
          <w:p w14:paraId="2924C8E1" w14:textId="77777777" w:rsidR="00215483" w:rsidRDefault="00215483" w:rsidP="000909E1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0</w:t>
            </w:r>
          </w:p>
        </w:tc>
        <w:tc>
          <w:tcPr>
            <w:tcW w:w="2096" w:type="dxa"/>
            <w:shd w:val="clear" w:color="auto" w:fill="auto"/>
          </w:tcPr>
          <w:p w14:paraId="033B2B45" w14:textId="77777777" w:rsidR="00215483" w:rsidRDefault="00215483" w:rsidP="000909E1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6(13.6%)</w:t>
            </w:r>
          </w:p>
        </w:tc>
        <w:tc>
          <w:tcPr>
            <w:tcW w:w="2037" w:type="dxa"/>
            <w:shd w:val="clear" w:color="auto" w:fill="auto"/>
          </w:tcPr>
          <w:p w14:paraId="0FF7AD24" w14:textId="77777777" w:rsidR="00215483" w:rsidRDefault="00215483" w:rsidP="000909E1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</w:tr>
    </w:tbl>
    <w:p w14:paraId="4D884C5B" w14:textId="7E6176C9" w:rsidR="00E41D46" w:rsidRDefault="00E41D46" w:rsidP="00730D01">
      <w:pPr>
        <w:tabs>
          <w:tab w:val="left" w:pos="2558"/>
        </w:tabs>
      </w:pPr>
    </w:p>
    <w:p w14:paraId="0B9180BC" w14:textId="77777777" w:rsidR="00E41D46" w:rsidRDefault="00E41D46">
      <w:pPr>
        <w:widowControl/>
        <w:jc w:val="left"/>
      </w:pPr>
      <w:r>
        <w:br w:type="page"/>
      </w:r>
    </w:p>
    <w:p w14:paraId="7393666B" w14:textId="640F3D33" w:rsidR="00E41D46" w:rsidRDefault="00E41D46" w:rsidP="00E41D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  <w:lang w:bidi="ar"/>
        </w:rPr>
        <w:lastRenderedPageBreak/>
        <w:t>Supplemental table 2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: Baseline characters of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12B19">
        <w:rPr>
          <w:rFonts w:ascii="Times New Roman" w:hAnsi="Times New Roman" w:cs="Times New Roman"/>
          <w:sz w:val="24"/>
          <w:szCs w:val="24"/>
        </w:rPr>
        <w:t>otal population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712B19">
        <w:rPr>
          <w:rFonts w:ascii="Times New Roman" w:hAnsi="Times New Roman" w:cs="Times New Roman"/>
          <w:sz w:val="24"/>
          <w:szCs w:val="24"/>
        </w:rPr>
        <w:t>included popul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AC7F604" w14:textId="77777777" w:rsidR="00E41D46" w:rsidRDefault="00E41D46" w:rsidP="00E41D46">
      <w:pPr>
        <w:rPr>
          <w:rFonts w:ascii="Times New Roman" w:eastAsia="等线" w:hAnsi="Times New Roman" w:cs="Times New Roman"/>
          <w:b/>
          <w:bCs/>
          <w:sz w:val="24"/>
          <w:szCs w:val="24"/>
          <w:lang w:bidi="ar"/>
        </w:rPr>
      </w:pPr>
    </w:p>
    <w:tbl>
      <w:tblPr>
        <w:tblStyle w:val="a7"/>
        <w:tblpPr w:leftFromText="180" w:rightFromText="180" w:vertAnchor="page" w:horzAnchor="margin" w:tblpY="2091"/>
        <w:tblW w:w="0" w:type="auto"/>
        <w:tblLook w:val="04A0" w:firstRow="1" w:lastRow="0" w:firstColumn="1" w:lastColumn="0" w:noHBand="0" w:noVBand="1"/>
      </w:tblPr>
      <w:tblGrid>
        <w:gridCol w:w="2694"/>
        <w:gridCol w:w="1469"/>
        <w:gridCol w:w="2094"/>
        <w:gridCol w:w="2039"/>
      </w:tblGrid>
      <w:tr w:rsidR="00E41D46" w14:paraId="726B7A06" w14:textId="77777777" w:rsidTr="003F45BF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35DEA2" w14:textId="77777777" w:rsidR="00E41D46" w:rsidRDefault="00E41D46" w:rsidP="003F45BF">
            <w:pPr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AAA4F8" w14:textId="77777777" w:rsidR="00E41D46" w:rsidRDefault="00E41D46" w:rsidP="003F45B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712B19">
              <w:rPr>
                <w:rFonts w:ascii="Times New Roman" w:hAnsi="Times New Roman" w:cs="Times New Roman"/>
                <w:sz w:val="24"/>
                <w:szCs w:val="24"/>
              </w:rPr>
              <w:t>Total population</w:t>
            </w:r>
          </w:p>
          <w:p w14:paraId="3A87C02B" w14:textId="77777777" w:rsidR="00E41D46" w:rsidRDefault="00E41D46" w:rsidP="003F45B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n=111)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E4180D" w14:textId="2E93BE93" w:rsidR="00E41D46" w:rsidRDefault="00C65EC3" w:rsidP="003F45B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I</w:t>
            </w:r>
            <w:r w:rsidR="00E41D46" w:rsidRPr="00712B19">
              <w:rPr>
                <w:rFonts w:ascii="Times New Roman" w:hAnsi="Times New Roman" w:cs="Times New Roman"/>
                <w:sz w:val="24"/>
                <w:szCs w:val="24"/>
              </w:rPr>
              <w:t>ncluded population</w:t>
            </w:r>
          </w:p>
          <w:p w14:paraId="3D7B69D0" w14:textId="77777777" w:rsidR="00E41D46" w:rsidRDefault="00E41D46" w:rsidP="003F45B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n=23)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972827" w14:textId="77777777" w:rsidR="00E41D46" w:rsidRDefault="00E41D46" w:rsidP="003F45B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</w:pPr>
          </w:p>
          <w:p w14:paraId="3BEC46F8" w14:textId="77777777" w:rsidR="00E41D46" w:rsidRDefault="00E41D46" w:rsidP="003F45B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P value</w:t>
            </w:r>
          </w:p>
        </w:tc>
      </w:tr>
      <w:tr w:rsidR="00E41D46" w14:paraId="63AECD91" w14:textId="77777777" w:rsidTr="003F45BF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352188" w14:textId="77777777" w:rsidR="00E41D46" w:rsidRDefault="00E41D46" w:rsidP="003F45BF">
            <w:pPr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Age, years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5420DE" w14:textId="77777777" w:rsidR="00E41D46" w:rsidRDefault="00E41D46" w:rsidP="003F45B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58.77±9.55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7DC2EA" w14:textId="77777777" w:rsidR="00E41D46" w:rsidRDefault="00E41D46" w:rsidP="003F45B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58.35±6.87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AB2B75" w14:textId="77777777" w:rsidR="00E41D46" w:rsidRDefault="00E41D46" w:rsidP="003F45B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0.839</w:t>
            </w:r>
          </w:p>
        </w:tc>
      </w:tr>
      <w:tr w:rsidR="00E41D46" w14:paraId="01263B21" w14:textId="77777777" w:rsidTr="003F45B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11801" w14:textId="77777777" w:rsidR="00E41D46" w:rsidRDefault="00E41D46" w:rsidP="003F45BF">
            <w:pPr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Man, n (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2C085" w14:textId="77777777" w:rsidR="00E41D46" w:rsidRDefault="00E41D46" w:rsidP="003F45B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86(77.5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08635" w14:textId="77777777" w:rsidR="00E41D46" w:rsidRDefault="00E41D46" w:rsidP="003F45B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19(82.6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97B91" w14:textId="77777777" w:rsidR="00E41D46" w:rsidRDefault="00E41D46" w:rsidP="003F45B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0.790</w:t>
            </w:r>
          </w:p>
        </w:tc>
      </w:tr>
      <w:tr w:rsidR="00E41D46" w14:paraId="61909EE7" w14:textId="77777777" w:rsidTr="003F45B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6FF1C" w14:textId="77777777" w:rsidR="00E41D46" w:rsidRDefault="00E41D46" w:rsidP="003F45BF">
            <w:pPr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Tumor site(left), n (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5AFC3" w14:textId="77777777" w:rsidR="00E41D46" w:rsidRDefault="00E41D46" w:rsidP="003F45B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63(56.8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4A1F9" w14:textId="77777777" w:rsidR="00E41D46" w:rsidRDefault="00E41D46" w:rsidP="003F45B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12(52.2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68C49" w14:textId="77777777" w:rsidR="00E41D46" w:rsidRDefault="00E41D46" w:rsidP="003F45B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0.687</w:t>
            </w:r>
          </w:p>
        </w:tc>
      </w:tr>
      <w:tr w:rsidR="00E41D46" w14:paraId="76E0AF16" w14:textId="77777777" w:rsidTr="003F45B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CE5F7" w14:textId="77777777" w:rsidR="00E41D46" w:rsidRDefault="00E41D46" w:rsidP="003F45BF">
            <w:pPr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Tumor size, cm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EEF06" w14:textId="77777777" w:rsidR="00E41D46" w:rsidRDefault="00E41D46" w:rsidP="003F45B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7.36±3.3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49F29" w14:textId="77777777" w:rsidR="00E41D46" w:rsidRDefault="00E41D46" w:rsidP="003F45B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7.57±2.8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AA38A" w14:textId="77777777" w:rsidR="00E41D46" w:rsidRDefault="00E41D46" w:rsidP="003F45B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0.778</w:t>
            </w:r>
          </w:p>
        </w:tc>
      </w:tr>
      <w:tr w:rsidR="00E41D46" w14:paraId="0FD2D5C4" w14:textId="77777777" w:rsidTr="003F45B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9C38C" w14:textId="4B254E74" w:rsidR="00E41D46" w:rsidRDefault="00E41D46" w:rsidP="003F45BF">
            <w:pPr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Tumor T stage n (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FA2B6" w14:textId="77777777" w:rsidR="00E41D46" w:rsidRDefault="00E41D46" w:rsidP="003F45B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1D339" w14:textId="77777777" w:rsidR="00E41D46" w:rsidRDefault="00E41D46" w:rsidP="003F45B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0E08A" w14:textId="77777777" w:rsidR="00E41D46" w:rsidRDefault="00E41D46" w:rsidP="003F45B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0.189</w:t>
            </w:r>
          </w:p>
        </w:tc>
      </w:tr>
      <w:tr w:rsidR="00E41D46" w14:paraId="11241043" w14:textId="77777777" w:rsidTr="003F45B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F8C8F" w14:textId="77777777" w:rsidR="00E41D46" w:rsidRDefault="00E41D46" w:rsidP="003F45BF">
            <w:pPr>
              <w:ind w:firstLineChars="100" w:firstLine="24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T1+T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000F2" w14:textId="77777777" w:rsidR="00E41D46" w:rsidRDefault="00E41D46" w:rsidP="003F45B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32(28.8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12A31" w14:textId="77777777" w:rsidR="00E41D46" w:rsidRDefault="00E41D46" w:rsidP="003F45B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10(43.5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C7150" w14:textId="77777777" w:rsidR="00E41D46" w:rsidRDefault="00E41D46" w:rsidP="003F45B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</w:tr>
      <w:tr w:rsidR="00E41D46" w14:paraId="181125D8" w14:textId="77777777" w:rsidTr="003F45B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09A1B" w14:textId="77777777" w:rsidR="00E41D46" w:rsidRDefault="00E41D46" w:rsidP="003F45BF">
            <w:pPr>
              <w:ind w:firstLineChars="100" w:firstLine="24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T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4C763" w14:textId="77777777" w:rsidR="00E41D46" w:rsidRDefault="00E41D46" w:rsidP="003F45B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71(64.0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2090A" w14:textId="77777777" w:rsidR="00E41D46" w:rsidRDefault="00E41D46" w:rsidP="003F45B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10(43.5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1A9EF" w14:textId="77777777" w:rsidR="00E41D46" w:rsidRDefault="00E41D46" w:rsidP="003F45B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</w:tr>
      <w:tr w:rsidR="00E41D46" w14:paraId="39128110" w14:textId="77777777" w:rsidTr="003F45BF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E59839" w14:textId="77777777" w:rsidR="00E41D46" w:rsidRDefault="00E41D46" w:rsidP="003F45BF">
            <w:pPr>
              <w:ind w:firstLineChars="100" w:firstLine="240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T4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0DAADB" w14:textId="77777777" w:rsidR="00E41D46" w:rsidRDefault="00E41D46" w:rsidP="003F45B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(7.2%)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607FD5" w14:textId="77777777" w:rsidR="00E41D46" w:rsidRDefault="00E41D46" w:rsidP="003F45B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"/>
              </w:rPr>
              <w:t>3(13.0%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14D3EA" w14:textId="77777777" w:rsidR="00E41D46" w:rsidRDefault="00E41D46" w:rsidP="003F45BF">
            <w:pPr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</w:p>
        </w:tc>
      </w:tr>
    </w:tbl>
    <w:p w14:paraId="52DCB9EF" w14:textId="77777777" w:rsidR="00E41D46" w:rsidRPr="00E41D46" w:rsidRDefault="00E41D46" w:rsidP="00E41D46"/>
    <w:sectPr w:rsidR="00E41D46" w:rsidRPr="00E41D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475B1" w14:textId="77777777" w:rsidR="00F712D0" w:rsidRDefault="00F712D0" w:rsidP="00215483">
      <w:r>
        <w:separator/>
      </w:r>
    </w:p>
  </w:endnote>
  <w:endnote w:type="continuationSeparator" w:id="0">
    <w:p w14:paraId="1CAFBEEE" w14:textId="77777777" w:rsidR="00F712D0" w:rsidRDefault="00F712D0" w:rsidP="00215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ED218C" w14:textId="77777777" w:rsidR="00F712D0" w:rsidRDefault="00F712D0" w:rsidP="00215483">
      <w:r>
        <w:separator/>
      </w:r>
    </w:p>
  </w:footnote>
  <w:footnote w:type="continuationSeparator" w:id="0">
    <w:p w14:paraId="25C254BC" w14:textId="77777777" w:rsidR="00F712D0" w:rsidRDefault="00F712D0" w:rsidP="002154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D3D"/>
    <w:rsid w:val="00016AD8"/>
    <w:rsid w:val="00196D45"/>
    <w:rsid w:val="001C7962"/>
    <w:rsid w:val="00215483"/>
    <w:rsid w:val="006A18E6"/>
    <w:rsid w:val="00730D01"/>
    <w:rsid w:val="007A5CB2"/>
    <w:rsid w:val="007A5E59"/>
    <w:rsid w:val="008F69E6"/>
    <w:rsid w:val="00981D3D"/>
    <w:rsid w:val="00C65EC3"/>
    <w:rsid w:val="00E41D46"/>
    <w:rsid w:val="00F71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D7C690"/>
  <w15:chartTrackingRefBased/>
  <w15:docId w15:val="{6A3A5833-9B4A-48EB-AE47-4C821DD40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1D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54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54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54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5483"/>
    <w:rPr>
      <w:sz w:val="18"/>
      <w:szCs w:val="18"/>
    </w:rPr>
  </w:style>
  <w:style w:type="table" w:styleId="a7">
    <w:name w:val="Table Grid"/>
    <w:basedOn w:val="a1"/>
    <w:qFormat/>
    <w:rsid w:val="00215483"/>
    <w:rPr>
      <w:rFonts w:ascii="等线" w:eastAsia="等线" w:hAnsi="等线" w:cs="等线" w:hint="eastAsia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pq13233440845@163.com</dc:creator>
  <cp:keywords/>
  <dc:description/>
  <cp:lastModifiedBy>dpq13233440845@163.com</cp:lastModifiedBy>
  <cp:revision>10</cp:revision>
  <dcterms:created xsi:type="dcterms:W3CDTF">2022-08-05T13:39:00Z</dcterms:created>
  <dcterms:modified xsi:type="dcterms:W3CDTF">2023-01-28T14:52:00Z</dcterms:modified>
</cp:coreProperties>
</file>